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FD531" w14:textId="28832338" w:rsidR="00305B6E" w:rsidRDefault="00305B6E" w:rsidP="0054738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Mat</w:t>
      </w:r>
      <w:r w:rsidR="001A6CAE">
        <w:rPr>
          <w:rFonts w:ascii="Times New Roman" w:hAnsi="Times New Roman" w:cs="Times New Roman"/>
          <w:b/>
          <w:color w:val="000000" w:themeColor="text1"/>
        </w:rPr>
        <w:t xml:space="preserve">erial Title: </w:t>
      </w:r>
      <w:r>
        <w:rPr>
          <w:rFonts w:ascii="Times New Roman" w:hAnsi="Times New Roman" w:cs="Times New Roman"/>
          <w:b/>
          <w:color w:val="000000" w:themeColor="text1"/>
        </w:rPr>
        <w:t>Surname List</w:t>
      </w:r>
      <w:r w:rsidR="001A6CAE">
        <w:rPr>
          <w:rFonts w:ascii="Times New Roman" w:hAnsi="Times New Roman" w:cs="Times New Roman"/>
          <w:b/>
          <w:color w:val="000000" w:themeColor="text1"/>
        </w:rPr>
        <w:t xml:space="preserve"> Used to Identify Asians for Hepatitis B Alert </w:t>
      </w:r>
    </w:p>
    <w:p w14:paraId="0D52B20A" w14:textId="77777777" w:rsidR="00305B6E" w:rsidRDefault="00305B6E" w:rsidP="0054738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884D937" w14:textId="33985C3B" w:rsidR="00547383" w:rsidRDefault="00305B6E" w:rsidP="0054738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Manuscript </w:t>
      </w:r>
      <w:r w:rsidR="00547383" w:rsidRPr="00482B01">
        <w:rPr>
          <w:rFonts w:ascii="Times New Roman" w:hAnsi="Times New Roman" w:cs="Times New Roman"/>
          <w:b/>
          <w:color w:val="000000" w:themeColor="text1"/>
        </w:rPr>
        <w:t xml:space="preserve">Title: </w:t>
      </w:r>
      <w:r w:rsidR="00002C20">
        <w:rPr>
          <w:rFonts w:ascii="Times New Roman" w:hAnsi="Times New Roman" w:cs="Times New Roman"/>
          <w:b/>
          <w:color w:val="000000" w:themeColor="text1"/>
        </w:rPr>
        <w:t>Electronic Health Record Alerts Enhance Mass Screening for Chronic Hepatitis B</w:t>
      </w:r>
    </w:p>
    <w:p w14:paraId="5B8DD391" w14:textId="77777777" w:rsidR="00547383" w:rsidRPr="00925A2F" w:rsidRDefault="00547383" w:rsidP="00547383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6AFA518B" w14:textId="77777777" w:rsidR="00547383" w:rsidRPr="00E9206B" w:rsidRDefault="00547383" w:rsidP="00547383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Authors: Eric Chak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1557E1">
        <w:rPr>
          <w:rFonts w:ascii="Times New Roman" w:hAnsi="Times New Roman" w:cs="Times New Roman"/>
        </w:rPr>
        <w:t>Chin-Shang Li</w:t>
      </w:r>
      <w:r>
        <w:rPr>
          <w:rFonts w:ascii="Times New Roman" w:hAnsi="Times New Roman" w:cs="Times New Roman"/>
          <w:vertAlign w:val="superscript"/>
        </w:rPr>
        <w:t>2</w:t>
      </w:r>
      <w:r w:rsidRPr="001557E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oon S. Chen, Jr.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cott MacDonald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Christopher Bowlus</w:t>
      </w:r>
      <w:r>
        <w:rPr>
          <w:rFonts w:ascii="Times New Roman" w:hAnsi="Times New Roman" w:cs="Times New Roman"/>
          <w:vertAlign w:val="superscript"/>
        </w:rPr>
        <w:t>1</w:t>
      </w:r>
    </w:p>
    <w:p w14:paraId="2017229B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</w:p>
    <w:p w14:paraId="3297575F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filiations: </w:t>
      </w:r>
    </w:p>
    <w:p w14:paraId="72FFA0CA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2A6CBE">
        <w:rPr>
          <w:rFonts w:ascii="Times New Roman" w:hAnsi="Times New Roman" w:cs="Times New Roman"/>
        </w:rPr>
        <w:t xml:space="preserve">UC Davis </w:t>
      </w:r>
      <w:r>
        <w:rPr>
          <w:rFonts w:ascii="Times New Roman" w:hAnsi="Times New Roman" w:cs="Times New Roman"/>
        </w:rPr>
        <w:t>School of Medicine</w:t>
      </w:r>
      <w:r w:rsidRPr="002A6CBE">
        <w:rPr>
          <w:rFonts w:ascii="Times New Roman" w:hAnsi="Times New Roman" w:cs="Times New Roman"/>
        </w:rPr>
        <w:t xml:space="preserve">, Division of Gastroenterology and Hepatology, </w:t>
      </w:r>
    </w:p>
    <w:p w14:paraId="53C857F3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cramento, California</w:t>
      </w:r>
    </w:p>
    <w:p w14:paraId="47E2D4C7" w14:textId="77777777" w:rsidR="00547383" w:rsidRDefault="00547383" w:rsidP="00547383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6409A56A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School of Nursing, </w:t>
      </w:r>
      <w:r w:rsidRPr="00132E59">
        <w:rPr>
          <w:rFonts w:ascii="Times New Roman" w:hAnsi="Times New Roman" w:cs="Times New Roman"/>
        </w:rPr>
        <w:t>The State University of New York, University at Buffalo</w:t>
      </w:r>
      <w:r>
        <w:rPr>
          <w:rFonts w:ascii="Times New Roman" w:hAnsi="Times New Roman" w:cs="Times New Roman"/>
        </w:rPr>
        <w:t>, Buffalo, NY</w:t>
      </w:r>
    </w:p>
    <w:p w14:paraId="611BCC84" w14:textId="77777777" w:rsidR="00547383" w:rsidRPr="00D448B9" w:rsidRDefault="00547383" w:rsidP="00547383">
      <w:pPr>
        <w:spacing w:line="480" w:lineRule="auto"/>
        <w:rPr>
          <w:rFonts w:ascii="Times New Roman" w:hAnsi="Times New Roman" w:cs="Times New Roman"/>
        </w:rPr>
      </w:pPr>
    </w:p>
    <w:p w14:paraId="0281CB35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UC Davis School of Medicine, </w:t>
      </w:r>
      <w:r w:rsidRPr="00B307B2">
        <w:rPr>
          <w:rFonts w:ascii="Times New Roman" w:hAnsi="Times New Roman" w:cs="Times New Roman"/>
        </w:rPr>
        <w:t>Division</w:t>
      </w:r>
      <w:r>
        <w:rPr>
          <w:rFonts w:ascii="Times New Roman" w:hAnsi="Times New Roman" w:cs="Times New Roman"/>
        </w:rPr>
        <w:t xml:space="preserve"> of Hematology and Oncology, Sacramento, California </w:t>
      </w:r>
    </w:p>
    <w:p w14:paraId="485D6F45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</w:p>
    <w:p w14:paraId="43827AB1" w14:textId="77777777" w:rsidR="00547383" w:rsidRDefault="00547383" w:rsidP="005473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UC Davis Medical Center, Division of Clinical Informatics, Sacramento, CA</w:t>
      </w:r>
    </w:p>
    <w:p w14:paraId="7FA9B3DC" w14:textId="77777777" w:rsidR="00020374" w:rsidRDefault="00020374"/>
    <w:sectPr w:rsidR="00020374" w:rsidSect="009C2C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383"/>
    <w:rsid w:val="00002C20"/>
    <w:rsid w:val="00020374"/>
    <w:rsid w:val="000F2FA4"/>
    <w:rsid w:val="001A6CAE"/>
    <w:rsid w:val="00305B6E"/>
    <w:rsid w:val="003B5654"/>
    <w:rsid w:val="00547383"/>
    <w:rsid w:val="006E018E"/>
    <w:rsid w:val="009C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C582B3"/>
  <w14:defaultImageDpi w14:val="300"/>
  <w15:docId w15:val="{DA55CF3E-C508-F541-87DE-E3DE46D3A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3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018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18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hak</dc:creator>
  <cp:keywords/>
  <dc:description/>
  <cp:lastModifiedBy>Eric W Chak</cp:lastModifiedBy>
  <cp:revision>2</cp:revision>
  <dcterms:created xsi:type="dcterms:W3CDTF">2020-10-01T20:49:00Z</dcterms:created>
  <dcterms:modified xsi:type="dcterms:W3CDTF">2020-10-01T20:49:00Z</dcterms:modified>
</cp:coreProperties>
</file>